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64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C1589" w:rsidRPr="003B2470" w14:paraId="61E7319A" w14:textId="77777777" w:rsidTr="00323FDD">
        <w:tc>
          <w:tcPr>
            <w:tcW w:w="3003" w:type="dxa"/>
          </w:tcPr>
          <w:p w14:paraId="2B9D9738" w14:textId="543AA771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Intervention function </w:t>
            </w:r>
          </w:p>
        </w:tc>
        <w:tc>
          <w:tcPr>
            <w:tcW w:w="3003" w:type="dxa"/>
          </w:tcPr>
          <w:p w14:paraId="57BF16A3" w14:textId="77777777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Description</w:t>
            </w:r>
          </w:p>
        </w:tc>
        <w:tc>
          <w:tcPr>
            <w:tcW w:w="3004" w:type="dxa"/>
          </w:tcPr>
          <w:p w14:paraId="58D441A5" w14:textId="77777777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Example</w:t>
            </w:r>
          </w:p>
        </w:tc>
      </w:tr>
      <w:tr w:rsidR="00FC1589" w:rsidRPr="003B2470" w14:paraId="548EBE00" w14:textId="77777777" w:rsidTr="00323FDD">
        <w:tc>
          <w:tcPr>
            <w:tcW w:w="3003" w:type="dxa"/>
          </w:tcPr>
          <w:p w14:paraId="7D66D8E7" w14:textId="21DC3C3E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Education</w:t>
            </w:r>
          </w:p>
        </w:tc>
        <w:tc>
          <w:tcPr>
            <w:tcW w:w="3003" w:type="dxa"/>
          </w:tcPr>
          <w:p w14:paraId="3367D49A" w14:textId="77777777" w:rsidR="00FC1589" w:rsidRPr="00FC1589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FC1589">
              <w:rPr>
                <w:rFonts w:ascii="Calibri" w:hAnsi="Calibri"/>
                <w:sz w:val="20"/>
                <w:szCs w:val="20"/>
              </w:rPr>
              <w:t>Increasing knowledge or understanding</w:t>
            </w:r>
          </w:p>
          <w:p w14:paraId="6D9C0EB3" w14:textId="04C5CD76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4" w:type="dxa"/>
          </w:tcPr>
          <w:p w14:paraId="189CDB1E" w14:textId="3419958B" w:rsidR="00FC1589" w:rsidRPr="003B2470" w:rsidRDefault="00323FDD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 therapist provides psychoeducation around ADHD to the family (Hogue et al., 2016)</w:t>
            </w:r>
          </w:p>
        </w:tc>
      </w:tr>
      <w:tr w:rsidR="00FC1589" w:rsidRPr="003B2470" w14:paraId="4A680978" w14:textId="77777777" w:rsidTr="00323FDD">
        <w:tc>
          <w:tcPr>
            <w:tcW w:w="3003" w:type="dxa"/>
          </w:tcPr>
          <w:p w14:paraId="031BF75F" w14:textId="09DE5531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aining</w:t>
            </w:r>
          </w:p>
        </w:tc>
        <w:tc>
          <w:tcPr>
            <w:tcW w:w="3003" w:type="dxa"/>
          </w:tcPr>
          <w:p w14:paraId="59CCFFAF" w14:textId="77777777" w:rsidR="00FC1589" w:rsidRPr="00FC1589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FC1589">
              <w:rPr>
                <w:rFonts w:ascii="Calibri" w:hAnsi="Calibri"/>
                <w:sz w:val="20"/>
                <w:szCs w:val="20"/>
              </w:rPr>
              <w:t>Imparting skills</w:t>
            </w:r>
          </w:p>
          <w:p w14:paraId="62EDA42B" w14:textId="6E5F51AB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4" w:type="dxa"/>
          </w:tcPr>
          <w:p w14:paraId="51BFE95A" w14:textId="691CF50B" w:rsidR="00FC1589" w:rsidRPr="003B2470" w:rsidRDefault="00323FDD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inicians are taught the skills needed to enact the therapeutic technique (Westermann 2013)</w:t>
            </w:r>
          </w:p>
        </w:tc>
      </w:tr>
      <w:tr w:rsidR="00FC1589" w:rsidRPr="003B2470" w14:paraId="13E94355" w14:textId="77777777" w:rsidTr="00323FDD">
        <w:tc>
          <w:tcPr>
            <w:tcW w:w="3003" w:type="dxa"/>
          </w:tcPr>
          <w:p w14:paraId="14403064" w14:textId="7ADDFF84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nvironmental restructuring</w:t>
            </w:r>
          </w:p>
        </w:tc>
        <w:tc>
          <w:tcPr>
            <w:tcW w:w="3003" w:type="dxa"/>
          </w:tcPr>
          <w:p w14:paraId="131D7B58" w14:textId="77777777" w:rsidR="00FC1589" w:rsidRPr="00FC1589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FC1589">
              <w:rPr>
                <w:rFonts w:ascii="Calibri" w:hAnsi="Calibri"/>
                <w:sz w:val="20"/>
                <w:szCs w:val="20"/>
              </w:rPr>
              <w:t>Changing the physical or social context</w:t>
            </w:r>
          </w:p>
          <w:p w14:paraId="7D8D201A" w14:textId="114EB25E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4" w:type="dxa"/>
          </w:tcPr>
          <w:p w14:paraId="2A1572FE" w14:textId="57E40742" w:rsidR="00FC1589" w:rsidRPr="003B2470" w:rsidRDefault="00323FDD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roviding a decision aid during a clinical appointment, so young people could make an informed decision (Simmons et al., 2017)</w:t>
            </w:r>
          </w:p>
        </w:tc>
      </w:tr>
      <w:tr w:rsidR="00FC1589" w:rsidRPr="003B2470" w14:paraId="40101297" w14:textId="77777777" w:rsidTr="00323FDD">
        <w:tc>
          <w:tcPr>
            <w:tcW w:w="3003" w:type="dxa"/>
          </w:tcPr>
          <w:p w14:paraId="76C8CB2C" w14:textId="355CEC2B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odelling</w:t>
            </w:r>
          </w:p>
        </w:tc>
        <w:tc>
          <w:tcPr>
            <w:tcW w:w="3003" w:type="dxa"/>
          </w:tcPr>
          <w:p w14:paraId="2D1FF13A" w14:textId="77777777" w:rsidR="00FC1589" w:rsidRPr="00FC1589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FC1589">
              <w:rPr>
                <w:rFonts w:ascii="Calibri" w:hAnsi="Calibri"/>
                <w:sz w:val="20"/>
                <w:szCs w:val="20"/>
              </w:rPr>
              <w:t>Providing an example for people to aspire to or imitate</w:t>
            </w:r>
          </w:p>
          <w:p w14:paraId="10275923" w14:textId="25579C9D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4" w:type="dxa"/>
          </w:tcPr>
          <w:p w14:paraId="50935AD2" w14:textId="73FF745E" w:rsidR="00FC1589" w:rsidRPr="003B2470" w:rsidRDefault="00323FDD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s see how to enact the therapeutic technique</w:t>
            </w:r>
            <w:r w:rsidR="00FC1589">
              <w:rPr>
                <w:rFonts w:ascii="Calibri" w:hAnsi="Calibri"/>
                <w:sz w:val="20"/>
                <w:szCs w:val="20"/>
              </w:rPr>
              <w:t xml:space="preserve">  (</w:t>
            </w:r>
            <w:r>
              <w:rPr>
                <w:rFonts w:ascii="Calibri" w:hAnsi="Calibri"/>
                <w:sz w:val="20"/>
                <w:szCs w:val="20"/>
              </w:rPr>
              <w:t>Westermann 2013</w:t>
            </w:r>
            <w:r w:rsidR="00FC1589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FC1589" w:rsidRPr="003B2470" w14:paraId="0AF352DC" w14:textId="77777777" w:rsidTr="00323FDD">
        <w:tc>
          <w:tcPr>
            <w:tcW w:w="3003" w:type="dxa"/>
          </w:tcPr>
          <w:p w14:paraId="67EE39B4" w14:textId="77777777" w:rsidR="00323FDD" w:rsidRDefault="00323FDD" w:rsidP="00323FDD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2DBBAA11" w14:textId="77777777" w:rsidR="00323FDD" w:rsidRDefault="00323FDD" w:rsidP="00323FDD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43A5FEB3" w14:textId="548AB27D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Enablement </w:t>
            </w:r>
          </w:p>
        </w:tc>
        <w:tc>
          <w:tcPr>
            <w:tcW w:w="3003" w:type="dxa"/>
          </w:tcPr>
          <w:p w14:paraId="5CAC5924" w14:textId="0D5EF7CE" w:rsidR="00FC1589" w:rsidRPr="00FC1589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 w:rsidRPr="00FC1589">
              <w:rPr>
                <w:rFonts w:ascii="Calibri" w:hAnsi="Calibri"/>
                <w:sz w:val="20"/>
                <w:szCs w:val="20"/>
              </w:rPr>
              <w:t>Increasing means/reducing barriers to increase capability or opportunity</w:t>
            </w:r>
          </w:p>
          <w:p w14:paraId="5228FCAE" w14:textId="133E6B70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4" w:type="dxa"/>
          </w:tcPr>
          <w:p w14:paraId="09728F62" w14:textId="3A02FBF1" w:rsidR="00FC1589" w:rsidRPr="003B2470" w:rsidRDefault="00FC1589" w:rsidP="00323FDD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 reframing questions so that different perspectives can be seen by family members (Hogue et al., 201</w:t>
            </w:r>
            <w:r w:rsidR="00323FDD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</w:tbl>
    <w:p w14:paraId="63E3DAF9" w14:textId="1D7A7BB3" w:rsidR="00310609" w:rsidRDefault="00323FDD">
      <w:r>
        <w:t xml:space="preserve">Table </w:t>
      </w:r>
      <w:r w:rsidR="00394B59">
        <w:t>5</w:t>
      </w:r>
      <w:bookmarkStart w:id="0" w:name="_GoBack"/>
      <w:bookmarkEnd w:id="0"/>
      <w:r>
        <w:t>: A description of intervention functions and examples within included studies</w:t>
      </w:r>
    </w:p>
    <w:sectPr w:rsidR="00310609" w:rsidSect="00E52F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89"/>
    <w:rsid w:val="00323FDD"/>
    <w:rsid w:val="00383BE6"/>
    <w:rsid w:val="00394B59"/>
    <w:rsid w:val="004F44D3"/>
    <w:rsid w:val="0080483D"/>
    <w:rsid w:val="00865C77"/>
    <w:rsid w:val="00874F69"/>
    <w:rsid w:val="00B3208C"/>
    <w:rsid w:val="00B3774D"/>
    <w:rsid w:val="00E52F4A"/>
    <w:rsid w:val="00ED350A"/>
    <w:rsid w:val="00FC1589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1DB8"/>
  <w14:defaultImageDpi w14:val="32767"/>
  <w15:chartTrackingRefBased/>
  <w15:docId w15:val="{32C2561E-8CF0-E742-B28E-902A0CFB9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yes</dc:creator>
  <cp:keywords/>
  <dc:description/>
  <cp:lastModifiedBy>Amaravathi G.</cp:lastModifiedBy>
  <cp:revision>2</cp:revision>
  <dcterms:created xsi:type="dcterms:W3CDTF">2020-12-07T16:26:00Z</dcterms:created>
  <dcterms:modified xsi:type="dcterms:W3CDTF">2021-04-12T04:05:00Z</dcterms:modified>
</cp:coreProperties>
</file>